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70082" w14:textId="77777777" w:rsidR="004B02EC" w:rsidRDefault="004B02EC"/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725"/>
        <w:gridCol w:w="2801"/>
        <w:gridCol w:w="3536"/>
      </w:tblGrid>
      <w:tr w:rsidR="004B02EC" w14:paraId="3BC75ADA" w14:textId="77777777" w:rsidTr="004B02EC">
        <w:tc>
          <w:tcPr>
            <w:tcW w:w="3020" w:type="dxa"/>
          </w:tcPr>
          <w:p w14:paraId="64C284CE" w14:textId="1628CFC2" w:rsidR="004B02EC" w:rsidRDefault="004B02EC">
            <w:proofErr w:type="spellStart"/>
            <w:r>
              <w:t>Score</w:t>
            </w:r>
            <w:proofErr w:type="spellEnd"/>
          </w:p>
        </w:tc>
        <w:tc>
          <w:tcPr>
            <w:tcW w:w="3021" w:type="dxa"/>
          </w:tcPr>
          <w:p w14:paraId="156DB2BF" w14:textId="6E0BBDEE" w:rsidR="004B02EC" w:rsidRDefault="004B02EC">
            <w:proofErr w:type="spellStart"/>
            <w:r>
              <w:t>Description</w:t>
            </w:r>
            <w:proofErr w:type="spellEnd"/>
          </w:p>
        </w:tc>
        <w:tc>
          <w:tcPr>
            <w:tcW w:w="3021" w:type="dxa"/>
          </w:tcPr>
          <w:p w14:paraId="2C6F100C" w14:textId="0B7ED3F4" w:rsidR="004B02EC" w:rsidRDefault="004B02EC">
            <w:r>
              <w:t>Look</w:t>
            </w:r>
          </w:p>
        </w:tc>
      </w:tr>
      <w:tr w:rsidR="004B02EC" w14:paraId="634741B9" w14:textId="77777777" w:rsidTr="004B02EC">
        <w:trPr>
          <w:trHeight w:val="1404"/>
        </w:trPr>
        <w:tc>
          <w:tcPr>
            <w:tcW w:w="3020" w:type="dxa"/>
          </w:tcPr>
          <w:p w14:paraId="69F52367" w14:textId="1B95DD1B" w:rsidR="004B02EC" w:rsidRDefault="004B02EC">
            <w:r>
              <w:t>0</w:t>
            </w:r>
          </w:p>
        </w:tc>
        <w:tc>
          <w:tcPr>
            <w:tcW w:w="3021" w:type="dxa"/>
          </w:tcPr>
          <w:p w14:paraId="7C5C07D2" w14:textId="1C4B0DA2" w:rsidR="004B02EC" w:rsidRDefault="004B02EC">
            <w:proofErr w:type="spellStart"/>
            <w:r>
              <w:t>Firm</w:t>
            </w:r>
            <w:proofErr w:type="spellEnd"/>
            <w:r>
              <w:t xml:space="preserve">, </w:t>
            </w:r>
            <w:proofErr w:type="spellStart"/>
            <w:r>
              <w:t>formed</w:t>
            </w:r>
            <w:proofErr w:type="spellEnd"/>
            <w:r>
              <w:t xml:space="preserve">, </w:t>
            </w:r>
            <w:proofErr w:type="spellStart"/>
            <w:r>
              <w:t>almost</w:t>
            </w:r>
            <w:proofErr w:type="spellEnd"/>
            <w:r>
              <w:t xml:space="preserve"> no </w:t>
            </w:r>
            <w:proofErr w:type="spellStart"/>
            <w:r>
              <w:t>residue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picked</w:t>
            </w:r>
            <w:proofErr w:type="spellEnd"/>
            <w:r>
              <w:t xml:space="preserve"> </w:t>
            </w:r>
            <w:proofErr w:type="spellStart"/>
            <w:r>
              <w:t>up</w:t>
            </w:r>
            <w:proofErr w:type="spellEnd"/>
          </w:p>
        </w:tc>
        <w:tc>
          <w:tcPr>
            <w:tcW w:w="3021" w:type="dxa"/>
          </w:tcPr>
          <w:p w14:paraId="71A50895" w14:textId="7A9FF21D" w:rsidR="004B02EC" w:rsidRDefault="004B02EC">
            <w:r w:rsidRPr="004B02EC">
              <w:drawing>
                <wp:inline distT="0" distB="0" distL="0" distR="0" wp14:anchorId="65184AFA" wp14:editId="7001502E">
                  <wp:extent cx="2047208" cy="825623"/>
                  <wp:effectExtent l="0" t="0" r="0" b="0"/>
                  <wp:docPr id="1027180580" name="Obrázok 1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C2688B-2401-90DF-EBE5-F2C2FE63D6A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Obrázok 11">
                            <a:extLst>
                              <a:ext uri="{FF2B5EF4-FFF2-40B4-BE49-F238E27FC236}">
                                <a16:creationId xmlns:a16="http://schemas.microsoft.com/office/drawing/2014/main" id="{FDC2688B-2401-90DF-EBE5-F2C2FE63D6A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5499" cy="833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2EC" w14:paraId="646BA5DC" w14:textId="77777777" w:rsidTr="004B02EC">
        <w:trPr>
          <w:trHeight w:val="1836"/>
        </w:trPr>
        <w:tc>
          <w:tcPr>
            <w:tcW w:w="3020" w:type="dxa"/>
          </w:tcPr>
          <w:p w14:paraId="3FB15151" w14:textId="5F5027C1" w:rsidR="004B02EC" w:rsidRDefault="004B02EC">
            <w:r>
              <w:t>1</w:t>
            </w:r>
          </w:p>
        </w:tc>
        <w:tc>
          <w:tcPr>
            <w:tcW w:w="3021" w:type="dxa"/>
          </w:tcPr>
          <w:p w14:paraId="1089549D" w14:textId="30B85AA2" w:rsidR="004B02EC" w:rsidRDefault="004B02EC">
            <w:r>
              <w:t xml:space="preserve">Log </w:t>
            </w:r>
            <w:proofErr w:type="spellStart"/>
            <w:r>
              <w:t>shaped</w:t>
            </w:r>
            <w:proofErr w:type="spellEnd"/>
            <w:r>
              <w:t xml:space="preserve">, </w:t>
            </w:r>
            <w:proofErr w:type="spellStart"/>
            <w:r>
              <w:t>moist</w:t>
            </w:r>
            <w:proofErr w:type="spellEnd"/>
            <w:r>
              <w:t xml:space="preserve"> </w:t>
            </w:r>
            <w:proofErr w:type="spellStart"/>
            <w:r>
              <w:t>surface</w:t>
            </w:r>
            <w:proofErr w:type="spellEnd"/>
            <w:r>
              <w:t xml:space="preserve">, </w:t>
            </w:r>
            <w:proofErr w:type="spellStart"/>
            <w:r>
              <w:t>leaves</w:t>
            </w:r>
            <w:proofErr w:type="spellEnd"/>
            <w:r>
              <w:t xml:space="preserve"> </w:t>
            </w:r>
            <w:proofErr w:type="spellStart"/>
            <w:r>
              <w:t>residue</w:t>
            </w:r>
            <w:proofErr w:type="spellEnd"/>
            <w:r>
              <w:t xml:space="preserve"> o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ground</w:t>
            </w:r>
            <w:proofErr w:type="spellEnd"/>
          </w:p>
        </w:tc>
        <w:tc>
          <w:tcPr>
            <w:tcW w:w="3021" w:type="dxa"/>
          </w:tcPr>
          <w:p w14:paraId="7F7FC9BF" w14:textId="23363A5D" w:rsidR="004B02EC" w:rsidRDefault="004B02EC">
            <w:r w:rsidRPr="004B02EC">
              <w:drawing>
                <wp:inline distT="0" distB="0" distL="0" distR="0" wp14:anchorId="7269C1B2" wp14:editId="53645549">
                  <wp:extent cx="2070100" cy="1035050"/>
                  <wp:effectExtent l="0" t="0" r="0" b="6350"/>
                  <wp:docPr id="1381751855" name="Obrázok 10" descr="Obrázok, na ktorom je jedlo, korenie&#10;&#10;Automaticky generovaný popis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EF8CDA-4F39-3890-2DF3-4DC8D1FC780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Obrázok 10" descr="Obrázok, na ktorom je jedlo, korenie&#10;&#10;Automaticky generovaný popis">
                            <a:extLst>
                              <a:ext uri="{FF2B5EF4-FFF2-40B4-BE49-F238E27FC236}">
                                <a16:creationId xmlns:a16="http://schemas.microsoft.com/office/drawing/2014/main" id="{2EEF8CDA-4F39-3890-2DF3-4DC8D1FC780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9040" cy="1064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2EC" w14:paraId="627CBC3F" w14:textId="77777777" w:rsidTr="004B02EC">
        <w:trPr>
          <w:trHeight w:val="1834"/>
        </w:trPr>
        <w:tc>
          <w:tcPr>
            <w:tcW w:w="3020" w:type="dxa"/>
          </w:tcPr>
          <w:p w14:paraId="10C6E455" w14:textId="52ED014A" w:rsidR="004B02EC" w:rsidRDefault="004B02EC">
            <w:r>
              <w:t>2</w:t>
            </w:r>
          </w:p>
        </w:tc>
        <w:tc>
          <w:tcPr>
            <w:tcW w:w="3021" w:type="dxa"/>
          </w:tcPr>
          <w:p w14:paraId="39324A93" w14:textId="6CE1B4D7" w:rsidR="004B02EC" w:rsidRDefault="004B02EC">
            <w:proofErr w:type="spellStart"/>
            <w:r>
              <w:t>Very</w:t>
            </w:r>
            <w:proofErr w:type="spellEnd"/>
            <w:r>
              <w:t xml:space="preserve"> </w:t>
            </w:r>
            <w:proofErr w:type="spellStart"/>
            <w:r>
              <w:t>moisty</w:t>
            </w:r>
            <w:proofErr w:type="spellEnd"/>
            <w:r>
              <w:t xml:space="preserve">, </w:t>
            </w:r>
            <w:proofErr w:type="spellStart"/>
            <w:r>
              <w:t>remains</w:t>
            </w:r>
            <w:proofErr w:type="spellEnd"/>
            <w:r>
              <w:t xml:space="preserve"> </w:t>
            </w:r>
            <w:proofErr w:type="spellStart"/>
            <w:r>
              <w:t>distinct</w:t>
            </w:r>
            <w:proofErr w:type="spellEnd"/>
            <w:r>
              <w:t xml:space="preserve"> </w:t>
            </w:r>
            <w:proofErr w:type="spellStart"/>
            <w:r>
              <w:t>shape</w:t>
            </w:r>
            <w:proofErr w:type="spellEnd"/>
            <w:r>
              <w:t xml:space="preserve">, </w:t>
            </w:r>
            <w:proofErr w:type="spellStart"/>
            <w:r>
              <w:t>looses</w:t>
            </w:r>
            <w:proofErr w:type="spellEnd"/>
            <w:r>
              <w:t xml:space="preserve"> </w:t>
            </w:r>
            <w:proofErr w:type="spellStart"/>
            <w:r>
              <w:t>form</w:t>
            </w:r>
            <w:proofErr w:type="spellEnd"/>
            <w:r>
              <w:t xml:space="preserve"> </w:t>
            </w:r>
            <w:proofErr w:type="spellStart"/>
            <w:r>
              <w:t>when</w:t>
            </w:r>
            <w:proofErr w:type="spellEnd"/>
            <w:r>
              <w:t xml:space="preserve"> </w:t>
            </w:r>
            <w:proofErr w:type="spellStart"/>
            <w:r>
              <w:t>picked</w:t>
            </w:r>
            <w:proofErr w:type="spellEnd"/>
            <w:r>
              <w:t xml:space="preserve"> </w:t>
            </w:r>
            <w:proofErr w:type="spellStart"/>
            <w:r>
              <w:t>up</w:t>
            </w:r>
            <w:proofErr w:type="spellEnd"/>
          </w:p>
        </w:tc>
        <w:tc>
          <w:tcPr>
            <w:tcW w:w="3021" w:type="dxa"/>
          </w:tcPr>
          <w:p w14:paraId="5963BDFF" w14:textId="1AAFC56E" w:rsidR="004B02EC" w:rsidRDefault="004B02EC">
            <w:r w:rsidRPr="004B02EC">
              <w:drawing>
                <wp:inline distT="0" distB="0" distL="0" distR="0" wp14:anchorId="6435DA23" wp14:editId="00FE4E01">
                  <wp:extent cx="2070100" cy="2476500"/>
                  <wp:effectExtent l="0" t="0" r="0" b="0"/>
                  <wp:docPr id="1171341738" name="Obrázok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853D3F-FAC7-9A0D-0C9D-6A0CF3CA21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brázok 12">
                            <a:extLst>
                              <a:ext uri="{FF2B5EF4-FFF2-40B4-BE49-F238E27FC236}">
                                <a16:creationId xmlns:a16="http://schemas.microsoft.com/office/drawing/2014/main" id="{47853D3F-FAC7-9A0D-0C9D-6A0CF3CA21E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0100" cy="247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2EC" w14:paraId="0846F208" w14:textId="77777777" w:rsidTr="004B02EC">
        <w:trPr>
          <w:trHeight w:val="1817"/>
        </w:trPr>
        <w:tc>
          <w:tcPr>
            <w:tcW w:w="3020" w:type="dxa"/>
          </w:tcPr>
          <w:p w14:paraId="664EAA35" w14:textId="6957683F" w:rsidR="004B02EC" w:rsidRDefault="004B02EC">
            <w:r>
              <w:t>3</w:t>
            </w:r>
          </w:p>
        </w:tc>
        <w:tc>
          <w:tcPr>
            <w:tcW w:w="3021" w:type="dxa"/>
          </w:tcPr>
          <w:p w14:paraId="72E48D9D" w14:textId="7453D49A" w:rsidR="004B02EC" w:rsidRDefault="004B02EC">
            <w:proofErr w:type="spellStart"/>
            <w:r>
              <w:t>Watery</w:t>
            </w:r>
            <w:proofErr w:type="spellEnd"/>
            <w:r>
              <w:t xml:space="preserve">, no </w:t>
            </w:r>
            <w:proofErr w:type="spellStart"/>
            <w:r>
              <w:t>texture</w:t>
            </w:r>
            <w:proofErr w:type="spellEnd"/>
          </w:p>
        </w:tc>
        <w:tc>
          <w:tcPr>
            <w:tcW w:w="3021" w:type="dxa"/>
          </w:tcPr>
          <w:p w14:paraId="4519C27C" w14:textId="787019CF" w:rsidR="004B02EC" w:rsidRDefault="004B02EC">
            <w:r w:rsidRPr="004B02EC">
              <w:drawing>
                <wp:inline distT="0" distB="0" distL="0" distR="0" wp14:anchorId="7F9B215E" wp14:editId="7D5C070F">
                  <wp:extent cx="2090243" cy="1464816"/>
                  <wp:effectExtent l="0" t="0" r="5715" b="0"/>
                  <wp:docPr id="1068531281" name="Obrázok 8" descr="Obrázok, na ktorom je jedlo, sušienka&#10;&#10; Automaticky generovaný popis s nízkou spoľahlivosťou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B8103A-BF53-909A-755C-31F57F4657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Obrázok 8" descr="Obrázok, na ktorom je jedlo, sušienka&#10;&#10; Automaticky generovaný popis s nízkou spoľahlivosťou">
                            <a:extLst>
                              <a:ext uri="{FF2B5EF4-FFF2-40B4-BE49-F238E27FC236}">
                                <a16:creationId xmlns:a16="http://schemas.microsoft.com/office/drawing/2014/main" id="{A0B8103A-BF53-909A-755C-31F57F4657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033" cy="14737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02EC" w14:paraId="6872680A" w14:textId="77777777" w:rsidTr="004B02EC">
        <w:trPr>
          <w:trHeight w:val="2400"/>
        </w:trPr>
        <w:tc>
          <w:tcPr>
            <w:tcW w:w="3020" w:type="dxa"/>
          </w:tcPr>
          <w:p w14:paraId="24BFCE5C" w14:textId="59471619" w:rsidR="004B02EC" w:rsidRDefault="004B02EC">
            <w:r>
              <w:t>4</w:t>
            </w:r>
          </w:p>
        </w:tc>
        <w:tc>
          <w:tcPr>
            <w:tcW w:w="3021" w:type="dxa"/>
          </w:tcPr>
          <w:p w14:paraId="6D5C74C3" w14:textId="5E8DB1C3" w:rsidR="004B02EC" w:rsidRDefault="004B02EC">
            <w:proofErr w:type="spellStart"/>
            <w:r>
              <w:t>Variably</w:t>
            </w:r>
            <w:proofErr w:type="spellEnd"/>
            <w:r>
              <w:t xml:space="preserve"> </w:t>
            </w:r>
            <w:proofErr w:type="spellStart"/>
            <w:r>
              <w:t>formed</w:t>
            </w:r>
            <w:proofErr w:type="spellEnd"/>
            <w:r>
              <w:t xml:space="preserve">, </w:t>
            </w:r>
            <w:proofErr w:type="spellStart"/>
            <w:r>
              <w:t>presence</w:t>
            </w:r>
            <w:proofErr w:type="spellEnd"/>
            <w:r>
              <w:t xml:space="preserve"> of </w:t>
            </w:r>
            <w:proofErr w:type="spellStart"/>
            <w:r>
              <w:t>fresh</w:t>
            </w:r>
            <w:proofErr w:type="spellEnd"/>
            <w:r>
              <w:t xml:space="preserve"> or </w:t>
            </w:r>
            <w:proofErr w:type="spellStart"/>
            <w:r>
              <w:t>digested</w:t>
            </w:r>
            <w:proofErr w:type="spellEnd"/>
            <w:r>
              <w:t xml:space="preserve"> </w:t>
            </w:r>
            <w:proofErr w:type="spellStart"/>
            <w:r>
              <w:t>blood</w:t>
            </w:r>
            <w:proofErr w:type="spellEnd"/>
          </w:p>
        </w:tc>
        <w:tc>
          <w:tcPr>
            <w:tcW w:w="3021" w:type="dxa"/>
          </w:tcPr>
          <w:p w14:paraId="0EF858C6" w14:textId="2C80916F" w:rsidR="004B02EC" w:rsidRDefault="004B02EC">
            <w:r w:rsidRPr="004B02EC">
              <w:drawing>
                <wp:inline distT="0" distB="0" distL="0" distR="0" wp14:anchorId="5B58263D" wp14:editId="764F8617">
                  <wp:extent cx="2105897" cy="1349773"/>
                  <wp:effectExtent l="0" t="0" r="2540" b="0"/>
                  <wp:docPr id="964157855" name="Obrázok 9" descr="Obrázok, na ktorom je jedlo, omáčky, džem, vnútri&#10;&#10;Automaticky generovaný popis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4259EBB-E2C7-8C8C-E7E0-0D5694E92A2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Obrázok 9" descr="Obrázok, na ktorom je jedlo, omáčky, džem, vnútri&#10;&#10;Automaticky generovaný popis">
                            <a:extLst>
                              <a:ext uri="{FF2B5EF4-FFF2-40B4-BE49-F238E27FC236}">
                                <a16:creationId xmlns:a16="http://schemas.microsoft.com/office/drawing/2014/main" id="{64259EBB-E2C7-8C8C-E7E0-0D5694E92A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73620" cy="1393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0E9F59" w14:textId="77777777" w:rsidR="004B02EC" w:rsidRDefault="004B02EC"/>
    <w:sectPr w:rsidR="004B0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EC"/>
    <w:rsid w:val="00161FEC"/>
    <w:rsid w:val="001A56F7"/>
    <w:rsid w:val="001D30BE"/>
    <w:rsid w:val="002119EB"/>
    <w:rsid w:val="00243C40"/>
    <w:rsid w:val="00295CB8"/>
    <w:rsid w:val="00300EBE"/>
    <w:rsid w:val="00305ABA"/>
    <w:rsid w:val="003362E2"/>
    <w:rsid w:val="00373A21"/>
    <w:rsid w:val="00374573"/>
    <w:rsid w:val="00391AFB"/>
    <w:rsid w:val="003A1380"/>
    <w:rsid w:val="003C4052"/>
    <w:rsid w:val="00405AED"/>
    <w:rsid w:val="00407A92"/>
    <w:rsid w:val="00417E55"/>
    <w:rsid w:val="00462DDD"/>
    <w:rsid w:val="0046478B"/>
    <w:rsid w:val="004B02EC"/>
    <w:rsid w:val="004E59CA"/>
    <w:rsid w:val="005050EB"/>
    <w:rsid w:val="005345AA"/>
    <w:rsid w:val="00581685"/>
    <w:rsid w:val="005F3972"/>
    <w:rsid w:val="006336EF"/>
    <w:rsid w:val="006462BE"/>
    <w:rsid w:val="006C5054"/>
    <w:rsid w:val="00752C33"/>
    <w:rsid w:val="007841B1"/>
    <w:rsid w:val="007D583C"/>
    <w:rsid w:val="007D78D9"/>
    <w:rsid w:val="007F2FCA"/>
    <w:rsid w:val="008048E0"/>
    <w:rsid w:val="00811102"/>
    <w:rsid w:val="008A6BAF"/>
    <w:rsid w:val="008C134E"/>
    <w:rsid w:val="008D6692"/>
    <w:rsid w:val="008E5EC8"/>
    <w:rsid w:val="009476F2"/>
    <w:rsid w:val="00954448"/>
    <w:rsid w:val="00962E3D"/>
    <w:rsid w:val="00973E08"/>
    <w:rsid w:val="009A1A83"/>
    <w:rsid w:val="00B03524"/>
    <w:rsid w:val="00B13F0E"/>
    <w:rsid w:val="00C00CB1"/>
    <w:rsid w:val="00C02DE8"/>
    <w:rsid w:val="00C560D2"/>
    <w:rsid w:val="00C7010E"/>
    <w:rsid w:val="00C966F5"/>
    <w:rsid w:val="00D51C63"/>
    <w:rsid w:val="00D703A0"/>
    <w:rsid w:val="00D92BD5"/>
    <w:rsid w:val="00DD121E"/>
    <w:rsid w:val="00E36E51"/>
    <w:rsid w:val="00E82880"/>
    <w:rsid w:val="00ED56D3"/>
    <w:rsid w:val="00EE6E20"/>
    <w:rsid w:val="00EF6612"/>
    <w:rsid w:val="00F778A0"/>
    <w:rsid w:val="00F9408E"/>
    <w:rsid w:val="00FF1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C027CC"/>
  <w15:chartTrackingRefBased/>
  <w15:docId w15:val="{58CA4564-650A-5E40-BAE6-A62A8E2B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4B02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4B02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4B02E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4B02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4B02E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4B02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4B02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4B02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4B02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4B02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4B02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4B02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4B02EC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4B02EC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4B02E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4B02E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4B02E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4B02EC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4B02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4B02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4B02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4B02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4B02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4B02EC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4B02EC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4B02EC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4B02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4B02EC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4B02EC"/>
    <w:rPr>
      <w:b/>
      <w:bCs/>
      <w:smallCaps/>
      <w:color w:val="2F5496" w:themeColor="accent1" w:themeShade="BF"/>
      <w:spacing w:val="5"/>
    </w:rPr>
  </w:style>
  <w:style w:type="table" w:styleId="Mriekatabuky">
    <w:name w:val="Table Grid"/>
    <w:basedOn w:val="Normlnatabuka"/>
    <w:uiPriority w:val="39"/>
    <w:rsid w:val="004B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lav Prikryl</dc:creator>
  <cp:keywords/>
  <dc:description/>
  <cp:lastModifiedBy>Miroslav Prikryl</cp:lastModifiedBy>
  <cp:revision>1</cp:revision>
  <dcterms:created xsi:type="dcterms:W3CDTF">2025-02-05T14:27:00Z</dcterms:created>
  <dcterms:modified xsi:type="dcterms:W3CDTF">2025-02-05T14:38:00Z</dcterms:modified>
</cp:coreProperties>
</file>